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79" w:rsidRPr="00B9092C" w:rsidRDefault="004A4979" w:rsidP="004A4979">
      <w:pPr>
        <w:rPr>
          <w:rFonts w:ascii="Times New Roman" w:hAnsi="Times New Roman" w:cs="Times New Roman"/>
          <w:sz w:val="23"/>
          <w:szCs w:val="23"/>
        </w:rPr>
      </w:pPr>
      <w:proofErr w:type="gramStart"/>
      <w:r w:rsidRPr="00B269D7">
        <w:rPr>
          <w:rFonts w:ascii="Times New Roman" w:hAnsi="Times New Roman" w:cs="Times New Roman"/>
          <w:b/>
          <w:sz w:val="23"/>
          <w:szCs w:val="23"/>
        </w:rPr>
        <w:t>Supporting Information Appendix S1</w:t>
      </w:r>
      <w:r>
        <w:rPr>
          <w:rFonts w:ascii="Times New Roman" w:hAnsi="Times New Roman" w:cs="Times New Roman"/>
          <w:sz w:val="23"/>
          <w:szCs w:val="23"/>
        </w:rPr>
        <w:t>.</w:t>
      </w:r>
      <w:proofErr w:type="gramEnd"/>
      <w:r w:rsidRPr="00B9092C">
        <w:rPr>
          <w:rFonts w:ascii="Times New Roman" w:hAnsi="Times New Roman" w:cs="Times New Roman"/>
          <w:sz w:val="23"/>
          <w:szCs w:val="23"/>
        </w:rPr>
        <w:t xml:space="preserve"> Preterm Birth Initiative-Rwanda </w:t>
      </w:r>
      <w:r>
        <w:rPr>
          <w:rFonts w:ascii="Times New Roman" w:hAnsi="Times New Roman" w:cs="Times New Roman"/>
          <w:sz w:val="23"/>
          <w:szCs w:val="23"/>
        </w:rPr>
        <w:t>cluster randomized controlled t</w:t>
      </w:r>
      <w:r w:rsidRPr="00B9092C">
        <w:rPr>
          <w:rFonts w:ascii="Times New Roman" w:hAnsi="Times New Roman" w:cs="Times New Roman"/>
          <w:sz w:val="23"/>
          <w:szCs w:val="23"/>
        </w:rPr>
        <w:t xml:space="preserve">rial group </w:t>
      </w:r>
      <w:r>
        <w:rPr>
          <w:rFonts w:ascii="Times New Roman" w:hAnsi="Times New Roman" w:cs="Times New Roman"/>
          <w:sz w:val="23"/>
          <w:szCs w:val="23"/>
        </w:rPr>
        <w:t>antenatal and postnatal</w:t>
      </w:r>
      <w:r w:rsidRPr="00B9092C"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>care m</w:t>
      </w:r>
      <w:r w:rsidRPr="00B9092C">
        <w:rPr>
          <w:rFonts w:ascii="Times New Roman" w:hAnsi="Times New Roman" w:cs="Times New Roman"/>
          <w:sz w:val="23"/>
          <w:szCs w:val="23"/>
        </w:rPr>
        <w:t xml:space="preserve">odel </w:t>
      </w:r>
      <w:r>
        <w:rPr>
          <w:rFonts w:ascii="Times New Roman" w:hAnsi="Times New Roman" w:cs="Times New Roman"/>
          <w:sz w:val="23"/>
          <w:szCs w:val="23"/>
        </w:rPr>
        <w:t>f</w:t>
      </w:r>
      <w:r w:rsidRPr="00B9092C">
        <w:rPr>
          <w:rFonts w:ascii="Times New Roman" w:hAnsi="Times New Roman" w:cs="Times New Roman"/>
          <w:sz w:val="23"/>
          <w:szCs w:val="23"/>
        </w:rPr>
        <w:t xml:space="preserve">idelity </w:t>
      </w:r>
      <w:r>
        <w:rPr>
          <w:rFonts w:ascii="Times New Roman" w:hAnsi="Times New Roman" w:cs="Times New Roman"/>
          <w:sz w:val="23"/>
          <w:szCs w:val="23"/>
        </w:rPr>
        <w:t>a</w:t>
      </w:r>
      <w:r w:rsidRPr="00B9092C">
        <w:rPr>
          <w:rFonts w:ascii="Times New Roman" w:hAnsi="Times New Roman" w:cs="Times New Roman"/>
          <w:sz w:val="23"/>
          <w:szCs w:val="23"/>
        </w:rPr>
        <w:t xml:space="preserve">ssessment </w:t>
      </w:r>
      <w:r>
        <w:rPr>
          <w:rFonts w:ascii="Times New Roman" w:hAnsi="Times New Roman" w:cs="Times New Roman"/>
          <w:sz w:val="23"/>
          <w:szCs w:val="23"/>
        </w:rPr>
        <w:t>d</w:t>
      </w:r>
      <w:r w:rsidRPr="00B9092C">
        <w:rPr>
          <w:rFonts w:ascii="Times New Roman" w:hAnsi="Times New Roman" w:cs="Times New Roman"/>
          <w:sz w:val="23"/>
          <w:szCs w:val="23"/>
        </w:rPr>
        <w:t xml:space="preserve">ata </w:t>
      </w:r>
      <w:r>
        <w:rPr>
          <w:rFonts w:ascii="Times New Roman" w:hAnsi="Times New Roman" w:cs="Times New Roman"/>
          <w:sz w:val="23"/>
          <w:szCs w:val="23"/>
        </w:rPr>
        <w:t>collection t</w:t>
      </w:r>
      <w:r w:rsidRPr="00B9092C">
        <w:rPr>
          <w:rFonts w:ascii="Times New Roman" w:hAnsi="Times New Roman" w:cs="Times New Roman"/>
          <w:sz w:val="23"/>
          <w:szCs w:val="23"/>
        </w:rPr>
        <w:t>ool</w:t>
      </w:r>
      <w:bookmarkStart w:id="0" w:name="_GoBack"/>
      <w:bookmarkEnd w:id="0"/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901"/>
        <w:gridCol w:w="10525"/>
        <w:gridCol w:w="1534"/>
      </w:tblGrid>
      <w:tr w:rsidR="004A4979" w:rsidRPr="00B9092C" w:rsidTr="008C0187"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Item #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Question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Answer/score</w:t>
            </w:r>
          </w:p>
        </w:tc>
      </w:tr>
      <w:tr w:rsidR="004A4979" w:rsidRPr="00B9092C" w:rsidTr="008C0187"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Date of observation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c>
          <w:tcPr>
            <w:tcW w:w="909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078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Site of observation</w:t>
            </w:r>
          </w:p>
        </w:tc>
        <w:tc>
          <w:tcPr>
            <w:tcW w:w="1265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c>
          <w:tcPr>
            <w:tcW w:w="909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3 </w:t>
            </w:r>
          </w:p>
        </w:tc>
        <w:tc>
          <w:tcPr>
            <w:tcW w:w="1078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Observer</w:t>
            </w:r>
          </w:p>
        </w:tc>
        <w:tc>
          <w:tcPr>
            <w:tcW w:w="1265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c>
          <w:tcPr>
            <w:tcW w:w="909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1078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How many facilitators were present during the group care visit?</w:t>
            </w:r>
          </w:p>
        </w:tc>
        <w:tc>
          <w:tcPr>
            <w:tcW w:w="1265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c>
          <w:tcPr>
            <w:tcW w:w="909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1078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Study identification codes of facilitators present </w:t>
            </w:r>
          </w:p>
        </w:tc>
        <w:tc>
          <w:tcPr>
            <w:tcW w:w="1265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c>
          <w:tcPr>
            <w:tcW w:w="12960" w:type="dxa"/>
            <w:gridSpan w:val="3"/>
            <w:shd w:val="clear" w:color="auto" w:fill="EEECE1" w:themeFill="background2"/>
          </w:tcPr>
          <w:p w:rsidR="004A4979" w:rsidRPr="00B9092C" w:rsidRDefault="004A4979" w:rsidP="008C0187">
            <w:pPr>
              <w:ind w:left="32"/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For the following questions, please indicate your best assessment of how the co-facilitators during the group care visit today performed each skill or task. </w:t>
            </w: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Choose one answer per question:</w:t>
            </w:r>
          </w:p>
          <w:p w:rsidR="004A4979" w:rsidRPr="00B9092C" w:rsidRDefault="004A4979" w:rsidP="008C0187">
            <w:pPr>
              <w:ind w:left="510"/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0 = Not able to perform this skill even though the opportunity was present</w:t>
            </w:r>
          </w:p>
          <w:p w:rsidR="004A4979" w:rsidRPr="00B9092C" w:rsidRDefault="004A4979" w:rsidP="008C0187">
            <w:pPr>
              <w:ind w:left="510"/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 = Made attempts but need significant help from the Master Trainer</w:t>
            </w:r>
          </w:p>
          <w:p w:rsidR="004A4979" w:rsidRPr="00B9092C" w:rsidRDefault="004A4979" w:rsidP="008C0187">
            <w:pPr>
              <w:ind w:left="510"/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2 = Have beginning skills but require more </w:t>
            </w:r>
            <w:proofErr w:type="spellStart"/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modelling</w:t>
            </w:r>
            <w:proofErr w:type="spellEnd"/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, role-playing, and instruction</w:t>
            </w:r>
          </w:p>
          <w:p w:rsidR="004A4979" w:rsidRPr="00B9092C" w:rsidRDefault="004A4979" w:rsidP="008C0187">
            <w:pPr>
              <w:ind w:left="510"/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3 = Received a few minor suggestions from the Master Trainer</w:t>
            </w:r>
          </w:p>
          <w:p w:rsidR="004A4979" w:rsidRPr="00B9092C" w:rsidRDefault="004A4979" w:rsidP="008C0187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         4 = Were fully competent</w:t>
            </w:r>
          </w:p>
        </w:tc>
      </w:tr>
      <w:tr w:rsidR="004A4979" w:rsidRPr="00B9092C" w:rsidTr="008C0187">
        <w:trPr>
          <w:trHeight w:val="305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Prepared the group care room environment, including assessment equipment, learning materials, participant refreshment, and indicated medications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458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Communicated using language well understood by all participants, and responded appropriately to verbal and non-verbal cues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125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Performed assessments correctly and followed up on abnormal findings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296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Encouraged active participation in group activities/discussions and </w:t>
            </w:r>
            <w:proofErr w:type="spellStart"/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payed</w:t>
            </w:r>
            <w:proofErr w:type="spellEnd"/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 particular attention to participants </w:t>
            </w:r>
            <w:r w:rsidRPr="00B9092C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who presented as reserved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143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10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Asked open-ended questions to promote discussion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116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Engaged next of kin and husbands in activities and discussions (if they were present)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314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Reinforced individual and group accomplishments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170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Participants spoke more than the co-facilitators spoke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44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Demonstrated mastery (accurate knowledge) of the curriculum, including discussion topics and key messages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44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Followed the lead of the women and could flexibly adjust the visit agenda to better meet women's needs and interests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260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Kept time 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A4979" w:rsidRPr="00B9092C" w:rsidTr="008C0187">
        <w:trPr>
          <w:trHeight w:val="413"/>
        </w:trPr>
        <w:tc>
          <w:tcPr>
            <w:tcW w:w="901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>17</w:t>
            </w:r>
          </w:p>
        </w:tc>
        <w:tc>
          <w:tcPr>
            <w:tcW w:w="10523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Provided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antenatal and postnatal care</w:t>
            </w: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 screening, medications and referrals as indicated, consistent with the Rwanda F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ocused antenatal care and postnatal care</w:t>
            </w:r>
            <w:r w:rsidRPr="00B9092C">
              <w:rPr>
                <w:rFonts w:ascii="Times New Roman" w:hAnsi="Times New Roman" w:cs="Times New Roman"/>
                <w:sz w:val="23"/>
                <w:szCs w:val="23"/>
              </w:rPr>
              <w:t xml:space="preserve"> packages</w:t>
            </w:r>
          </w:p>
        </w:tc>
        <w:tc>
          <w:tcPr>
            <w:tcW w:w="1536" w:type="dxa"/>
          </w:tcPr>
          <w:p w:rsidR="004A4979" w:rsidRPr="00B9092C" w:rsidRDefault="004A4979" w:rsidP="008C0187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:rsidR="00977D1B" w:rsidRDefault="00977D1B"/>
    <w:sectPr w:rsidR="00977D1B" w:rsidSect="004A49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E03"/>
    <w:rsid w:val="004A4979"/>
    <w:rsid w:val="00870E03"/>
    <w:rsid w:val="0097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7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97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7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97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ingh Chawla</dc:creator>
  <cp:keywords/>
  <dc:description/>
  <cp:lastModifiedBy>Kuldeep Singh Chawla</cp:lastModifiedBy>
  <cp:revision>2</cp:revision>
  <dcterms:created xsi:type="dcterms:W3CDTF">2018-05-08T01:29:00Z</dcterms:created>
  <dcterms:modified xsi:type="dcterms:W3CDTF">2018-05-08T01:29:00Z</dcterms:modified>
</cp:coreProperties>
</file>